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4EAF35" w14:textId="77777777" w:rsidR="00D87AF7" w:rsidRPr="004B4997" w:rsidRDefault="00D87AF7" w:rsidP="005B567D">
      <w:pPr>
        <w:pStyle w:val="TableTitle"/>
        <w:rPr>
          <w:b/>
          <w:sz w:val="22"/>
          <w:szCs w:val="22"/>
        </w:rPr>
      </w:pPr>
      <w:r w:rsidRPr="004B4997">
        <w:rPr>
          <w:b/>
          <w:sz w:val="22"/>
          <w:szCs w:val="22"/>
        </w:rPr>
        <w:t xml:space="preserve">STROBE </w:t>
      </w:r>
      <w:r w:rsidR="00F0752A" w:rsidRPr="004B4997">
        <w:rPr>
          <w:b/>
          <w:sz w:val="22"/>
          <w:szCs w:val="22"/>
        </w:rPr>
        <w:t>S</w:t>
      </w:r>
      <w:r w:rsidRPr="004B4997">
        <w:rPr>
          <w:b/>
          <w:sz w:val="22"/>
          <w:szCs w:val="22"/>
        </w:rPr>
        <w:t>tatement—</w:t>
      </w:r>
      <w:r w:rsidR="00CE4480" w:rsidRPr="004B4997">
        <w:rPr>
          <w:b/>
          <w:sz w:val="22"/>
          <w:szCs w:val="22"/>
        </w:rPr>
        <w:t>C</w:t>
      </w:r>
      <w:r w:rsidRPr="004B4997">
        <w:rPr>
          <w:b/>
          <w:sz w:val="22"/>
          <w:szCs w:val="22"/>
        </w:rPr>
        <w:t>hecklist of items that sh</w:t>
      </w:r>
      <w:bookmarkStart w:id="0" w:name="_GoBack"/>
      <w:bookmarkEnd w:id="0"/>
      <w:r w:rsidRPr="004B4997">
        <w:rPr>
          <w:b/>
          <w:sz w:val="22"/>
          <w:szCs w:val="22"/>
        </w:rPr>
        <w:t xml:space="preserve">ould be </w:t>
      </w:r>
      <w:r w:rsidR="00B60EFB" w:rsidRPr="004B4997">
        <w:rPr>
          <w:b/>
          <w:sz w:val="22"/>
          <w:szCs w:val="22"/>
        </w:rPr>
        <w:t xml:space="preserve">included </w:t>
      </w:r>
      <w:r w:rsidRPr="004B4997">
        <w:rPr>
          <w:b/>
          <w:sz w:val="22"/>
          <w:szCs w:val="22"/>
        </w:rPr>
        <w:t xml:space="preserve">in reports of </w:t>
      </w:r>
      <w:r w:rsidR="00CE4480" w:rsidRPr="004B4997">
        <w:rPr>
          <w:b/>
          <w:sz w:val="22"/>
          <w:szCs w:val="22"/>
        </w:rPr>
        <w:t>cross-sectional</w:t>
      </w:r>
      <w:r w:rsidRPr="004B4997">
        <w:rPr>
          <w:b/>
          <w:sz w:val="22"/>
          <w:szCs w:val="22"/>
        </w:rPr>
        <w:t xml:space="preserve"> studies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48"/>
        <w:gridCol w:w="679"/>
        <w:gridCol w:w="4924"/>
        <w:gridCol w:w="1990"/>
      </w:tblGrid>
      <w:tr w:rsidR="00F968F7" w:rsidRPr="0022554A" w14:paraId="504EAF3A" w14:textId="77777777" w:rsidTr="6F1026F1">
        <w:tc>
          <w:tcPr>
            <w:tcW w:w="0" w:type="auto"/>
          </w:tcPr>
          <w:p w14:paraId="504EAF3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504EAF37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04EAF38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04EAF39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504EAF3F" w14:textId="77777777" w:rsidTr="6F1026F1">
        <w:tc>
          <w:tcPr>
            <w:tcW w:w="0" w:type="auto"/>
            <w:vMerge w:val="restart"/>
          </w:tcPr>
          <w:p w14:paraId="504EAF3B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602FB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14:paraId="504EAF3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4EAF3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AF3E" w14:textId="7928EF6E" w:rsidR="00F968F7" w:rsidRPr="0022554A" w:rsidRDefault="65B21E8E" w:rsidP="6F1026F1">
            <w:pPr>
              <w:tabs>
                <w:tab w:val="left" w:pos="5400"/>
              </w:tabs>
              <w:rPr>
                <w:sz w:val="20"/>
              </w:rPr>
            </w:pPr>
            <w:r w:rsidRPr="6F1026F1">
              <w:rPr>
                <w:sz w:val="20"/>
              </w:rPr>
              <w:t>1</w:t>
            </w:r>
            <w:r w:rsidR="07B365D3" w:rsidRPr="6F1026F1">
              <w:rPr>
                <w:sz w:val="20"/>
              </w:rPr>
              <w:t>-2</w:t>
            </w:r>
          </w:p>
        </w:tc>
      </w:tr>
      <w:tr w:rsidR="00F968F7" w:rsidRPr="0022554A" w14:paraId="504EAF44" w14:textId="77777777" w:rsidTr="6F1026F1">
        <w:tc>
          <w:tcPr>
            <w:tcW w:w="0" w:type="auto"/>
            <w:vMerge/>
          </w:tcPr>
          <w:p w14:paraId="504EAF4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14:paraId="504EAF4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4EAF4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AF43" w14:textId="780994D5" w:rsidR="00F968F7" w:rsidRPr="0022554A" w:rsidRDefault="002223F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</w:tr>
      <w:tr w:rsidR="00F968F7" w:rsidRPr="0022554A" w14:paraId="504EAF46" w14:textId="77777777" w:rsidTr="6F1026F1">
        <w:tc>
          <w:tcPr>
            <w:tcW w:w="0" w:type="auto"/>
            <w:gridSpan w:val="4"/>
          </w:tcPr>
          <w:p w14:paraId="504EAF45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  <w:bookmarkEnd w:id="14"/>
            <w:bookmarkEnd w:id="15"/>
          </w:p>
        </w:tc>
      </w:tr>
      <w:tr w:rsidR="00F968F7" w:rsidRPr="0022554A" w14:paraId="504EAF4B" w14:textId="77777777" w:rsidTr="6F1026F1">
        <w:tc>
          <w:tcPr>
            <w:tcW w:w="0" w:type="auto"/>
          </w:tcPr>
          <w:p w14:paraId="504EAF4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14:paraId="504EAF4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4EAF4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AF4A" w14:textId="70FA7302" w:rsidR="00F968F7" w:rsidRPr="0022554A" w:rsidRDefault="002223F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-5</w:t>
            </w:r>
          </w:p>
        </w:tc>
      </w:tr>
      <w:tr w:rsidR="00F968F7" w:rsidRPr="0022554A" w14:paraId="504EAF50" w14:textId="77777777" w:rsidTr="6F1026F1">
        <w:tc>
          <w:tcPr>
            <w:tcW w:w="0" w:type="auto"/>
          </w:tcPr>
          <w:p w14:paraId="504EAF4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504EAF4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4EAF4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AF4F" w14:textId="5F3A5137" w:rsidR="00F968F7" w:rsidRPr="0022554A" w:rsidRDefault="002223F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504EAF52" w14:textId="77777777" w:rsidTr="6F1026F1">
        <w:tc>
          <w:tcPr>
            <w:tcW w:w="0" w:type="auto"/>
            <w:gridSpan w:val="4"/>
          </w:tcPr>
          <w:p w14:paraId="504EAF51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  <w:bookmarkEnd w:id="22"/>
            <w:bookmarkEnd w:id="23"/>
          </w:p>
        </w:tc>
      </w:tr>
      <w:tr w:rsidR="00F968F7" w:rsidRPr="0022554A" w14:paraId="504EAF57" w14:textId="77777777" w:rsidTr="6F1026F1">
        <w:tc>
          <w:tcPr>
            <w:tcW w:w="0" w:type="auto"/>
          </w:tcPr>
          <w:p w14:paraId="504EAF5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504EAF5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4EAF5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AF56" w14:textId="56320E50" w:rsidR="00F968F7" w:rsidRPr="0022554A" w:rsidRDefault="002223F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504EAF5C" w14:textId="77777777" w:rsidTr="6F1026F1">
        <w:tc>
          <w:tcPr>
            <w:tcW w:w="0" w:type="auto"/>
          </w:tcPr>
          <w:p w14:paraId="504EAF5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504EAF5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4EAF5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AF5B" w14:textId="19034F26" w:rsidR="00F968F7" w:rsidRPr="0022554A" w:rsidRDefault="710B3974" w:rsidP="6F1026F1">
            <w:pPr>
              <w:tabs>
                <w:tab w:val="left" w:pos="5400"/>
              </w:tabs>
              <w:rPr>
                <w:sz w:val="20"/>
              </w:rPr>
            </w:pPr>
            <w:r w:rsidRPr="6F1026F1">
              <w:rPr>
                <w:sz w:val="20"/>
              </w:rPr>
              <w:t>6</w:t>
            </w:r>
          </w:p>
        </w:tc>
      </w:tr>
      <w:bookmarkEnd w:id="26"/>
      <w:bookmarkEnd w:id="27"/>
      <w:tr w:rsidR="00F968F7" w:rsidRPr="0022554A" w14:paraId="504EAF61" w14:textId="77777777" w:rsidTr="6F1026F1">
        <w:tc>
          <w:tcPr>
            <w:tcW w:w="0" w:type="auto"/>
          </w:tcPr>
          <w:p w14:paraId="504EAF5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504EAF5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4EAF5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AF60" w14:textId="094C58F9" w:rsidR="00F968F7" w:rsidRPr="0022554A" w:rsidRDefault="018CB578" w:rsidP="6F1026F1">
            <w:pPr>
              <w:tabs>
                <w:tab w:val="left" w:pos="5400"/>
              </w:tabs>
              <w:rPr>
                <w:sz w:val="20"/>
              </w:rPr>
            </w:pPr>
            <w:r w:rsidRPr="6F1026F1">
              <w:rPr>
                <w:sz w:val="20"/>
              </w:rPr>
              <w:t>6-7</w:t>
            </w:r>
          </w:p>
        </w:tc>
      </w:tr>
      <w:tr w:rsidR="00F968F7" w:rsidRPr="0022554A" w14:paraId="504EAF66" w14:textId="77777777" w:rsidTr="6F1026F1">
        <w:tc>
          <w:tcPr>
            <w:tcW w:w="0" w:type="auto"/>
          </w:tcPr>
          <w:p w14:paraId="504EAF6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04EAF6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4EAF6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AF65" w14:textId="51377B74" w:rsidR="00F968F7" w:rsidRPr="0022554A" w:rsidRDefault="24A978E9" w:rsidP="6F1026F1">
            <w:pPr>
              <w:tabs>
                <w:tab w:val="left" w:pos="5400"/>
              </w:tabs>
              <w:rPr>
                <w:sz w:val="20"/>
              </w:rPr>
            </w:pPr>
            <w:r w:rsidRPr="6F1026F1">
              <w:rPr>
                <w:sz w:val="20"/>
              </w:rPr>
              <w:t>7</w:t>
            </w:r>
          </w:p>
        </w:tc>
      </w:tr>
      <w:tr w:rsidR="00F968F7" w:rsidRPr="0022554A" w14:paraId="504EAF6B" w14:textId="77777777" w:rsidTr="6F1026F1">
        <w:trPr>
          <w:trHeight w:val="294"/>
        </w:trPr>
        <w:tc>
          <w:tcPr>
            <w:tcW w:w="0" w:type="auto"/>
          </w:tcPr>
          <w:p w14:paraId="504EAF6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22554A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2"/>
            <w:bookmarkEnd w:id="33"/>
          </w:p>
        </w:tc>
        <w:tc>
          <w:tcPr>
            <w:tcW w:w="0" w:type="auto"/>
          </w:tcPr>
          <w:p w14:paraId="504EAF6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4" w:name="bold19"/>
            <w:r w:rsidRPr="0022554A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4EAF6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AF6A" w14:textId="66216457" w:rsidR="00F968F7" w:rsidRPr="0022554A" w:rsidRDefault="042424BD" w:rsidP="6F1026F1">
            <w:pPr>
              <w:tabs>
                <w:tab w:val="left" w:pos="5400"/>
              </w:tabs>
            </w:pPr>
            <w:r w:rsidRPr="6F1026F1">
              <w:rPr>
                <w:sz w:val="20"/>
              </w:rPr>
              <w:t>7</w:t>
            </w:r>
          </w:p>
        </w:tc>
      </w:tr>
      <w:tr w:rsidR="00F968F7" w:rsidRPr="0022554A" w14:paraId="504EAF70" w14:textId="77777777" w:rsidTr="6F1026F1">
        <w:tc>
          <w:tcPr>
            <w:tcW w:w="0" w:type="auto"/>
          </w:tcPr>
          <w:p w14:paraId="504EAF6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504EAF6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4EAF6E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AF6F" w14:textId="6744CA8E" w:rsidR="00F968F7" w:rsidRPr="0022554A" w:rsidRDefault="341BF07A" w:rsidP="6F1026F1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6F1026F1">
              <w:rPr>
                <w:color w:val="000000" w:themeColor="text1"/>
                <w:sz w:val="20"/>
              </w:rPr>
              <w:t>6-7</w:t>
            </w:r>
          </w:p>
        </w:tc>
      </w:tr>
      <w:tr w:rsidR="00713799" w:rsidRPr="0022554A" w14:paraId="504EAF75" w14:textId="77777777" w:rsidTr="6F1026F1">
        <w:tc>
          <w:tcPr>
            <w:tcW w:w="0" w:type="auto"/>
          </w:tcPr>
          <w:p w14:paraId="504EAF71" w14:textId="77777777" w:rsidR="00713799" w:rsidRPr="0022554A" w:rsidRDefault="00713799" w:rsidP="0071379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504EAF72" w14:textId="77777777" w:rsidR="00713799" w:rsidRPr="0022554A" w:rsidRDefault="00713799" w:rsidP="0071379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4EAF73" w14:textId="77777777" w:rsidR="00713799" w:rsidRPr="0022554A" w:rsidRDefault="00713799" w:rsidP="0071379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AF74" w14:textId="5F454E6D" w:rsidR="00713799" w:rsidRPr="0022554A" w:rsidRDefault="6D33F29D" w:rsidP="6F1026F1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6F1026F1">
              <w:rPr>
                <w:color w:val="000000" w:themeColor="text1"/>
                <w:sz w:val="20"/>
              </w:rPr>
              <w:t>6</w:t>
            </w:r>
          </w:p>
        </w:tc>
      </w:tr>
      <w:tr w:rsidR="00713799" w:rsidRPr="0022554A" w14:paraId="504EAF7A" w14:textId="77777777" w:rsidTr="6F1026F1">
        <w:tc>
          <w:tcPr>
            <w:tcW w:w="0" w:type="auto"/>
          </w:tcPr>
          <w:p w14:paraId="504EAF76" w14:textId="77777777" w:rsidR="00713799" w:rsidRPr="0022554A" w:rsidRDefault="00713799" w:rsidP="0071379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22554A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22554A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504EAF77" w14:textId="77777777" w:rsidR="00713799" w:rsidRPr="0022554A" w:rsidRDefault="00713799" w:rsidP="0071379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4EAF78" w14:textId="77777777" w:rsidR="00713799" w:rsidRPr="0022554A" w:rsidRDefault="00713799" w:rsidP="0071379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AF79" w14:textId="5AC22881" w:rsidR="00713799" w:rsidRPr="0022554A" w:rsidRDefault="78F0224A" w:rsidP="6F1026F1">
            <w:pPr>
              <w:tabs>
                <w:tab w:val="left" w:pos="5400"/>
              </w:tabs>
              <w:rPr>
                <w:sz w:val="20"/>
              </w:rPr>
            </w:pPr>
            <w:r w:rsidRPr="6F1026F1">
              <w:rPr>
                <w:sz w:val="20"/>
              </w:rPr>
              <w:t>7</w:t>
            </w:r>
          </w:p>
        </w:tc>
      </w:tr>
      <w:tr w:rsidR="00713799" w:rsidRPr="0022554A" w14:paraId="504EAF7F" w14:textId="77777777" w:rsidTr="6F1026F1">
        <w:tc>
          <w:tcPr>
            <w:tcW w:w="0" w:type="auto"/>
            <w:vMerge w:val="restart"/>
          </w:tcPr>
          <w:p w14:paraId="504EAF7B" w14:textId="77777777" w:rsidR="00713799" w:rsidRPr="0022554A" w:rsidRDefault="00713799" w:rsidP="00713799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22554A">
              <w:rPr>
                <w:sz w:val="20"/>
              </w:rPr>
              <w:t>Statistical</w:t>
            </w:r>
            <w:bookmarkStart w:id="44" w:name="italic25"/>
            <w:bookmarkEnd w:id="43"/>
            <w:r w:rsidRPr="0022554A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504EAF7C" w14:textId="77777777" w:rsidR="00713799" w:rsidRPr="0022554A" w:rsidRDefault="00713799" w:rsidP="0071379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4EAF7D" w14:textId="77777777" w:rsidR="00713799" w:rsidRPr="0022554A" w:rsidRDefault="00713799" w:rsidP="0071379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AF7E" w14:textId="32FBC84F" w:rsidR="00713799" w:rsidRPr="0022554A" w:rsidRDefault="5711CE2F" w:rsidP="6F1026F1">
            <w:pPr>
              <w:tabs>
                <w:tab w:val="left" w:pos="5400"/>
              </w:tabs>
              <w:rPr>
                <w:sz w:val="20"/>
              </w:rPr>
            </w:pPr>
            <w:r w:rsidRPr="6F1026F1">
              <w:rPr>
                <w:sz w:val="20"/>
              </w:rPr>
              <w:t>7-8</w:t>
            </w:r>
          </w:p>
        </w:tc>
      </w:tr>
      <w:tr w:rsidR="00713799" w:rsidRPr="0022554A" w14:paraId="504EAF84" w14:textId="77777777" w:rsidTr="6F1026F1">
        <w:tc>
          <w:tcPr>
            <w:tcW w:w="0" w:type="auto"/>
            <w:vMerge/>
          </w:tcPr>
          <w:p w14:paraId="504EAF80" w14:textId="77777777" w:rsidR="00713799" w:rsidRPr="0022554A" w:rsidRDefault="00713799" w:rsidP="0071379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504EAF81" w14:textId="77777777" w:rsidR="00713799" w:rsidRPr="0022554A" w:rsidRDefault="00713799" w:rsidP="0071379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4EAF82" w14:textId="77777777" w:rsidR="00713799" w:rsidRPr="0022554A" w:rsidRDefault="00713799" w:rsidP="0071379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AF83" w14:textId="22D08040" w:rsidR="00713799" w:rsidRPr="0022554A" w:rsidRDefault="386A9D60" w:rsidP="6F1026F1">
            <w:pPr>
              <w:tabs>
                <w:tab w:val="left" w:pos="5400"/>
              </w:tabs>
              <w:rPr>
                <w:sz w:val="20"/>
              </w:rPr>
            </w:pPr>
            <w:r w:rsidRPr="6F1026F1">
              <w:rPr>
                <w:sz w:val="20"/>
              </w:rPr>
              <w:t>8</w:t>
            </w:r>
          </w:p>
        </w:tc>
      </w:tr>
      <w:tr w:rsidR="00713799" w:rsidRPr="0022554A" w14:paraId="504EAF89" w14:textId="77777777" w:rsidTr="6F1026F1">
        <w:tc>
          <w:tcPr>
            <w:tcW w:w="0" w:type="auto"/>
            <w:vMerge/>
          </w:tcPr>
          <w:p w14:paraId="504EAF85" w14:textId="77777777" w:rsidR="00713799" w:rsidRPr="0022554A" w:rsidRDefault="00713799" w:rsidP="0071379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504EAF86" w14:textId="77777777" w:rsidR="00713799" w:rsidRPr="0022554A" w:rsidRDefault="00713799" w:rsidP="0071379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4EAF87" w14:textId="77777777" w:rsidR="00713799" w:rsidRPr="0022554A" w:rsidRDefault="00713799" w:rsidP="0071379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AF88" w14:textId="0E70FC80" w:rsidR="00713799" w:rsidRPr="0022554A" w:rsidRDefault="2706D4F6" w:rsidP="6F1026F1">
            <w:pPr>
              <w:tabs>
                <w:tab w:val="left" w:pos="5400"/>
              </w:tabs>
              <w:rPr>
                <w:sz w:val="20"/>
              </w:rPr>
            </w:pPr>
            <w:r w:rsidRPr="6F1026F1">
              <w:rPr>
                <w:sz w:val="20"/>
              </w:rPr>
              <w:t>6</w:t>
            </w:r>
          </w:p>
        </w:tc>
      </w:tr>
      <w:tr w:rsidR="00713799" w:rsidRPr="0022554A" w14:paraId="504EAF8E" w14:textId="77777777" w:rsidTr="6F1026F1">
        <w:tc>
          <w:tcPr>
            <w:tcW w:w="0" w:type="auto"/>
            <w:vMerge/>
          </w:tcPr>
          <w:p w14:paraId="504EAF8A" w14:textId="77777777" w:rsidR="00713799" w:rsidRPr="0022554A" w:rsidRDefault="00713799" w:rsidP="0071379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504EAF8B" w14:textId="77777777" w:rsidR="00713799" w:rsidRPr="0022554A" w:rsidRDefault="00713799" w:rsidP="0071379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4EAF8C" w14:textId="77777777" w:rsidR="00713799" w:rsidRPr="0022554A" w:rsidRDefault="00713799" w:rsidP="0071379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AF8D" w14:textId="05293FDF" w:rsidR="00713799" w:rsidRPr="0022554A" w:rsidRDefault="00713799" w:rsidP="0071379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713799" w:rsidRPr="0022554A" w14:paraId="504EAF93" w14:textId="77777777" w:rsidTr="6F1026F1">
        <w:tc>
          <w:tcPr>
            <w:tcW w:w="0" w:type="auto"/>
            <w:vMerge/>
          </w:tcPr>
          <w:p w14:paraId="504EAF8F" w14:textId="77777777" w:rsidR="00713799" w:rsidRPr="0022554A" w:rsidRDefault="00713799" w:rsidP="0071379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504EAF90" w14:textId="77777777" w:rsidR="00713799" w:rsidRPr="0022554A" w:rsidRDefault="00713799" w:rsidP="0071379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4EAF91" w14:textId="77777777" w:rsidR="00713799" w:rsidRPr="0022554A" w:rsidRDefault="00713799" w:rsidP="0071379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AF92" w14:textId="77EC95D9" w:rsidR="00713799" w:rsidRPr="0022554A" w:rsidRDefault="00713799" w:rsidP="0071379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713799" w:rsidRPr="0022554A" w14:paraId="504EAF95" w14:textId="77777777" w:rsidTr="6F1026F1">
        <w:tc>
          <w:tcPr>
            <w:tcW w:w="0" w:type="auto"/>
            <w:gridSpan w:val="4"/>
          </w:tcPr>
          <w:p w14:paraId="504EAF94" w14:textId="77777777" w:rsidR="00713799" w:rsidRPr="0022554A" w:rsidRDefault="00713799" w:rsidP="0071379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22554A">
              <w:rPr>
                <w:sz w:val="20"/>
              </w:rPr>
              <w:t>Results</w:t>
            </w:r>
            <w:bookmarkEnd w:id="53"/>
            <w:bookmarkEnd w:id="54"/>
          </w:p>
        </w:tc>
      </w:tr>
      <w:tr w:rsidR="00713799" w:rsidRPr="0022554A" w14:paraId="504EAF9A" w14:textId="77777777" w:rsidTr="6F1026F1">
        <w:tc>
          <w:tcPr>
            <w:tcW w:w="0" w:type="auto"/>
            <w:vMerge w:val="restart"/>
          </w:tcPr>
          <w:p w14:paraId="504EAF96" w14:textId="77777777" w:rsidR="00713799" w:rsidRPr="0022554A" w:rsidRDefault="00713799" w:rsidP="0071379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22554A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504EAF97" w14:textId="77777777" w:rsidR="00713799" w:rsidRPr="0022554A" w:rsidRDefault="00713799" w:rsidP="0071379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7" w:name="bold30"/>
            <w:r w:rsidRPr="0022554A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4EAF98" w14:textId="77777777" w:rsidR="00713799" w:rsidRPr="0022554A" w:rsidRDefault="00713799" w:rsidP="0071379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AF99" w14:textId="72DDB576" w:rsidR="00713799" w:rsidRDefault="201C5FDC" w:rsidP="6F1026F1">
            <w:pPr>
              <w:tabs>
                <w:tab w:val="left" w:pos="5400"/>
              </w:tabs>
              <w:rPr>
                <w:sz w:val="20"/>
              </w:rPr>
            </w:pPr>
            <w:r w:rsidRPr="6F1026F1">
              <w:rPr>
                <w:sz w:val="20"/>
              </w:rPr>
              <w:t>8</w:t>
            </w:r>
          </w:p>
        </w:tc>
      </w:tr>
      <w:tr w:rsidR="00713799" w:rsidRPr="0022554A" w14:paraId="504EAF9F" w14:textId="77777777" w:rsidTr="6F1026F1">
        <w:tc>
          <w:tcPr>
            <w:tcW w:w="0" w:type="auto"/>
            <w:vMerge/>
          </w:tcPr>
          <w:p w14:paraId="504EAF9B" w14:textId="77777777" w:rsidR="00713799" w:rsidRPr="0022554A" w:rsidRDefault="00713799" w:rsidP="0071379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504EAF9C" w14:textId="77777777" w:rsidR="00713799" w:rsidRPr="0022554A" w:rsidRDefault="00713799" w:rsidP="0071379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4EAF9D" w14:textId="77777777" w:rsidR="00713799" w:rsidRPr="0022554A" w:rsidRDefault="00713799" w:rsidP="0071379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AF9E" w14:textId="717B59BD" w:rsidR="00713799" w:rsidRDefault="7F33998C" w:rsidP="6F1026F1">
            <w:pPr>
              <w:tabs>
                <w:tab w:val="left" w:pos="5400"/>
              </w:tabs>
            </w:pPr>
            <w:r w:rsidRPr="6F1026F1">
              <w:rPr>
                <w:sz w:val="20"/>
              </w:rPr>
              <w:t>8</w:t>
            </w:r>
          </w:p>
        </w:tc>
      </w:tr>
      <w:tr w:rsidR="00713799" w:rsidRPr="0022554A" w14:paraId="504EAFA4" w14:textId="77777777" w:rsidTr="6F1026F1">
        <w:tc>
          <w:tcPr>
            <w:tcW w:w="0" w:type="auto"/>
            <w:vMerge/>
          </w:tcPr>
          <w:p w14:paraId="504EAFA0" w14:textId="77777777" w:rsidR="00713799" w:rsidRPr="0022554A" w:rsidRDefault="00713799" w:rsidP="0071379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504EAFA1" w14:textId="77777777" w:rsidR="00713799" w:rsidRPr="0022554A" w:rsidRDefault="00713799" w:rsidP="0071379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4EAFA2" w14:textId="77777777" w:rsidR="00713799" w:rsidRPr="0022554A" w:rsidRDefault="00713799" w:rsidP="00713799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AFA3" w14:textId="1A704745" w:rsidR="00713799" w:rsidRDefault="00713799" w:rsidP="00713799">
            <w:pPr>
              <w:tabs>
                <w:tab w:val="left" w:pos="5400"/>
              </w:tabs>
              <w:rPr>
                <w:sz w:val="20"/>
              </w:rPr>
            </w:pPr>
            <w:r w:rsidRPr="00713799">
              <w:rPr>
                <w:sz w:val="20"/>
              </w:rPr>
              <w:t xml:space="preserve">Not </w:t>
            </w:r>
            <w:r>
              <w:rPr>
                <w:sz w:val="20"/>
              </w:rPr>
              <w:t>reported</w:t>
            </w:r>
          </w:p>
        </w:tc>
      </w:tr>
      <w:tr w:rsidR="00713799" w:rsidRPr="0022554A" w14:paraId="504EAFA9" w14:textId="77777777" w:rsidTr="6F1026F1">
        <w:tc>
          <w:tcPr>
            <w:tcW w:w="0" w:type="auto"/>
            <w:vMerge w:val="restart"/>
          </w:tcPr>
          <w:p w14:paraId="504EAFA5" w14:textId="77777777" w:rsidR="00713799" w:rsidRPr="0022554A" w:rsidRDefault="00713799" w:rsidP="0071379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22554A">
              <w:rPr>
                <w:bCs/>
                <w:sz w:val="20"/>
              </w:rPr>
              <w:lastRenderedPageBreak/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2554A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504EAFA6" w14:textId="77777777" w:rsidR="00713799" w:rsidRPr="0022554A" w:rsidRDefault="00713799" w:rsidP="0071379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7" w:name="bold35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4EAFA7" w14:textId="77777777" w:rsidR="00713799" w:rsidRPr="0022554A" w:rsidRDefault="00713799" w:rsidP="0071379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AFA8" w14:textId="3D07CCA8" w:rsidR="00713799" w:rsidRDefault="65B21E8E" w:rsidP="6F1026F1">
            <w:pPr>
              <w:tabs>
                <w:tab w:val="left" w:pos="5400"/>
              </w:tabs>
              <w:rPr>
                <w:sz w:val="20"/>
              </w:rPr>
            </w:pPr>
            <w:r w:rsidRPr="6F1026F1">
              <w:rPr>
                <w:sz w:val="20"/>
              </w:rPr>
              <w:t>8</w:t>
            </w:r>
            <w:r w:rsidR="37E6F335" w:rsidRPr="6F1026F1">
              <w:rPr>
                <w:sz w:val="20"/>
              </w:rPr>
              <w:t>-9</w:t>
            </w:r>
          </w:p>
        </w:tc>
      </w:tr>
      <w:tr w:rsidR="00713799" w:rsidRPr="0022554A" w14:paraId="504EAFAE" w14:textId="77777777" w:rsidTr="6F1026F1">
        <w:tc>
          <w:tcPr>
            <w:tcW w:w="0" w:type="auto"/>
            <w:vMerge/>
          </w:tcPr>
          <w:p w14:paraId="504EAFAA" w14:textId="77777777" w:rsidR="00713799" w:rsidRPr="0022554A" w:rsidRDefault="00713799" w:rsidP="0071379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504EAFAB" w14:textId="77777777" w:rsidR="00713799" w:rsidRPr="0022554A" w:rsidRDefault="00713799" w:rsidP="0071379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4EAFAC" w14:textId="77777777" w:rsidR="00713799" w:rsidRPr="0022554A" w:rsidRDefault="00713799" w:rsidP="0071379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AFAD" w14:textId="5438BAC8" w:rsidR="00713799" w:rsidRDefault="002223F5" w:rsidP="00713799">
            <w:pPr>
              <w:tabs>
                <w:tab w:val="left" w:pos="5400"/>
              </w:tabs>
              <w:rPr>
                <w:sz w:val="20"/>
              </w:rPr>
            </w:pPr>
            <w:r w:rsidRPr="002223F5">
              <w:rPr>
                <w:sz w:val="20"/>
              </w:rPr>
              <w:t>In the selected subset, there were no missing data for any variable.</w:t>
            </w:r>
          </w:p>
        </w:tc>
      </w:tr>
      <w:tr w:rsidR="00713799" w:rsidRPr="0022554A" w14:paraId="504EAFB3" w14:textId="77777777" w:rsidTr="6F1026F1">
        <w:trPr>
          <w:trHeight w:val="295"/>
        </w:trPr>
        <w:tc>
          <w:tcPr>
            <w:tcW w:w="0" w:type="auto"/>
          </w:tcPr>
          <w:p w14:paraId="504EAFAF" w14:textId="77777777" w:rsidR="00713799" w:rsidRPr="0022554A" w:rsidRDefault="00713799" w:rsidP="0071379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504EAFB0" w14:textId="77777777" w:rsidR="00713799" w:rsidRPr="0022554A" w:rsidRDefault="00713799" w:rsidP="0071379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2" w:name="bold39"/>
            <w:r w:rsidRPr="0022554A">
              <w:rPr>
                <w:bCs/>
                <w:sz w:val="20"/>
              </w:rPr>
              <w:t>*</w:t>
            </w:r>
            <w:bookmarkEnd w:id="72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4EAFB1" w14:textId="77777777" w:rsidR="00713799" w:rsidRPr="0022554A" w:rsidRDefault="00713799" w:rsidP="0071379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AFB2" w14:textId="12BB36AD" w:rsidR="00713799" w:rsidRPr="0022554A" w:rsidRDefault="64FE35D8" w:rsidP="6F1026F1">
            <w:pPr>
              <w:tabs>
                <w:tab w:val="left" w:pos="5400"/>
              </w:tabs>
              <w:rPr>
                <w:sz w:val="20"/>
              </w:rPr>
            </w:pPr>
            <w:r w:rsidRPr="6F1026F1">
              <w:rPr>
                <w:sz w:val="20"/>
              </w:rPr>
              <w:t>8-12</w:t>
            </w:r>
          </w:p>
        </w:tc>
      </w:tr>
      <w:tr w:rsidR="00713799" w:rsidRPr="0022554A" w14:paraId="504EAFB8" w14:textId="77777777" w:rsidTr="6F1026F1">
        <w:tc>
          <w:tcPr>
            <w:tcW w:w="0" w:type="auto"/>
            <w:vMerge w:val="restart"/>
          </w:tcPr>
          <w:p w14:paraId="504EAFB4" w14:textId="77777777" w:rsidR="00713799" w:rsidRPr="0022554A" w:rsidRDefault="00713799" w:rsidP="0071379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504EAFB5" w14:textId="77777777" w:rsidR="00713799" w:rsidRPr="0022554A" w:rsidRDefault="00713799" w:rsidP="0071379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4EAFB6" w14:textId="77777777" w:rsidR="00713799" w:rsidRPr="006149D3" w:rsidRDefault="00713799" w:rsidP="0071379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AFB7" w14:textId="1DA934E3" w:rsidR="00713799" w:rsidRPr="0022554A" w:rsidRDefault="35916A7E" w:rsidP="6F1026F1">
            <w:pPr>
              <w:tabs>
                <w:tab w:val="left" w:pos="5400"/>
              </w:tabs>
            </w:pPr>
            <w:r w:rsidRPr="6F1026F1">
              <w:rPr>
                <w:sz w:val="20"/>
              </w:rPr>
              <w:t>13-16</w:t>
            </w:r>
          </w:p>
        </w:tc>
      </w:tr>
      <w:tr w:rsidR="00713799" w:rsidRPr="0022554A" w14:paraId="504EAFBD" w14:textId="77777777" w:rsidTr="6F1026F1">
        <w:tc>
          <w:tcPr>
            <w:tcW w:w="0" w:type="auto"/>
            <w:vMerge/>
          </w:tcPr>
          <w:p w14:paraId="504EAFB9" w14:textId="77777777" w:rsidR="00713799" w:rsidRPr="0022554A" w:rsidRDefault="00713799" w:rsidP="0071379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14:paraId="504EAFBA" w14:textId="77777777" w:rsidR="00713799" w:rsidRPr="0022554A" w:rsidRDefault="00713799" w:rsidP="0071379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4EAFBB" w14:textId="77777777" w:rsidR="00713799" w:rsidRPr="006149D3" w:rsidRDefault="00713799" w:rsidP="0071379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AFBC" w14:textId="08AD7683" w:rsidR="00713799" w:rsidRPr="0022554A" w:rsidRDefault="770A1B83" w:rsidP="6F1026F1">
            <w:pPr>
              <w:tabs>
                <w:tab w:val="left" w:pos="5400"/>
              </w:tabs>
            </w:pPr>
            <w:r w:rsidRPr="6F1026F1">
              <w:rPr>
                <w:sz w:val="20"/>
              </w:rPr>
              <w:t>9,14</w:t>
            </w:r>
          </w:p>
        </w:tc>
      </w:tr>
      <w:tr w:rsidR="00713799" w:rsidRPr="0022554A" w14:paraId="504EAFC2" w14:textId="77777777" w:rsidTr="6F1026F1">
        <w:tc>
          <w:tcPr>
            <w:tcW w:w="0" w:type="auto"/>
            <w:vMerge/>
          </w:tcPr>
          <w:p w14:paraId="504EAFBE" w14:textId="77777777" w:rsidR="00713799" w:rsidRPr="0022554A" w:rsidRDefault="00713799" w:rsidP="0071379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</w:tcPr>
          <w:p w14:paraId="504EAFBF" w14:textId="77777777" w:rsidR="00713799" w:rsidRPr="0022554A" w:rsidRDefault="00713799" w:rsidP="0071379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04EAFC0" w14:textId="77777777" w:rsidR="00713799" w:rsidRPr="006149D3" w:rsidRDefault="00713799" w:rsidP="0071379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AFC1" w14:textId="0B117FE8" w:rsidR="00713799" w:rsidRPr="0022554A" w:rsidRDefault="00877F99" w:rsidP="00713799">
            <w:pPr>
              <w:tabs>
                <w:tab w:val="left" w:pos="5400"/>
              </w:tabs>
              <w:rPr>
                <w:sz w:val="20"/>
              </w:rPr>
            </w:pPr>
            <w:r w:rsidRPr="00877F99">
              <w:rPr>
                <w:sz w:val="20"/>
              </w:rPr>
              <w:t>Odds ratio reported; absolute risk not reported.</w:t>
            </w:r>
          </w:p>
        </w:tc>
      </w:tr>
      <w:tr w:rsidR="00713799" w:rsidRPr="0022554A" w14:paraId="504EAFC7" w14:textId="77777777" w:rsidTr="6F1026F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4EAFC3" w14:textId="77777777" w:rsidR="00713799" w:rsidRPr="0022554A" w:rsidRDefault="00713799" w:rsidP="0071379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22554A">
              <w:rPr>
                <w:bCs/>
                <w:sz w:val="20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4EAFC4" w14:textId="77777777" w:rsidR="00713799" w:rsidRPr="0022554A" w:rsidRDefault="00713799" w:rsidP="0071379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EAFC5" w14:textId="77777777" w:rsidR="00713799" w:rsidRPr="0022554A" w:rsidRDefault="00713799" w:rsidP="0071379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AFC6" w14:textId="0D598BA3" w:rsidR="00713799" w:rsidRPr="0022554A" w:rsidRDefault="57CBE34B" w:rsidP="6F1026F1">
            <w:pPr>
              <w:tabs>
                <w:tab w:val="left" w:pos="5400"/>
              </w:tabs>
            </w:pPr>
            <w:r w:rsidRPr="6F1026F1">
              <w:rPr>
                <w:sz w:val="20"/>
              </w:rPr>
              <w:t>15</w:t>
            </w:r>
            <w:r w:rsidR="5159CA4B" w:rsidRPr="6F1026F1">
              <w:rPr>
                <w:sz w:val="20"/>
              </w:rPr>
              <w:t>-</w:t>
            </w:r>
            <w:r w:rsidRPr="6F1026F1">
              <w:rPr>
                <w:sz w:val="20"/>
              </w:rPr>
              <w:t>16</w:t>
            </w:r>
          </w:p>
        </w:tc>
      </w:tr>
      <w:tr w:rsidR="00713799" w:rsidRPr="0022554A" w14:paraId="504EAFC9" w14:textId="77777777" w:rsidTr="6F1026F1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504EAFC8" w14:textId="77777777" w:rsidR="00713799" w:rsidRPr="0022554A" w:rsidRDefault="00713799" w:rsidP="0071379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1" w:name="italic44"/>
            <w:bookmarkStart w:id="82" w:name="bold45"/>
            <w:r w:rsidRPr="0022554A">
              <w:rPr>
                <w:sz w:val="20"/>
              </w:rPr>
              <w:t>Discussion</w:t>
            </w:r>
            <w:bookmarkEnd w:id="81"/>
            <w:bookmarkEnd w:id="82"/>
          </w:p>
        </w:tc>
      </w:tr>
      <w:tr w:rsidR="00713799" w:rsidRPr="0022554A" w14:paraId="504EAFCE" w14:textId="77777777" w:rsidTr="6F1026F1">
        <w:tc>
          <w:tcPr>
            <w:tcW w:w="0" w:type="auto"/>
          </w:tcPr>
          <w:p w14:paraId="504EAFCA" w14:textId="77777777" w:rsidR="00713799" w:rsidRPr="0022554A" w:rsidRDefault="00713799" w:rsidP="0071379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504EAFCB" w14:textId="77777777" w:rsidR="00713799" w:rsidRPr="0022554A" w:rsidRDefault="00713799" w:rsidP="0071379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4EAFCC" w14:textId="77777777" w:rsidR="00713799" w:rsidRPr="0022554A" w:rsidRDefault="00713799" w:rsidP="0071379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AFCD" w14:textId="3150ACC7" w:rsidR="00713799" w:rsidRPr="0022554A" w:rsidRDefault="5E2AB328" w:rsidP="6F1026F1">
            <w:pPr>
              <w:tabs>
                <w:tab w:val="left" w:pos="5400"/>
              </w:tabs>
            </w:pPr>
            <w:r w:rsidRPr="6F1026F1">
              <w:rPr>
                <w:sz w:val="20"/>
              </w:rPr>
              <w:t>17-20</w:t>
            </w:r>
          </w:p>
        </w:tc>
      </w:tr>
      <w:tr w:rsidR="00713799" w:rsidRPr="0022554A" w14:paraId="504EAFD3" w14:textId="77777777" w:rsidTr="6F1026F1">
        <w:tc>
          <w:tcPr>
            <w:tcW w:w="0" w:type="auto"/>
          </w:tcPr>
          <w:p w14:paraId="504EAFCF" w14:textId="77777777" w:rsidR="00713799" w:rsidRPr="0022554A" w:rsidRDefault="00713799" w:rsidP="0071379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504EAFD0" w14:textId="77777777" w:rsidR="00713799" w:rsidRPr="0022554A" w:rsidRDefault="00713799" w:rsidP="0071379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4EAFD1" w14:textId="77777777" w:rsidR="00713799" w:rsidRPr="0022554A" w:rsidRDefault="00713799" w:rsidP="0071379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AFD2" w14:textId="059826AE" w:rsidR="00713799" w:rsidRPr="0022554A" w:rsidRDefault="008A6671" w:rsidP="0071379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9-20</w:t>
            </w:r>
          </w:p>
        </w:tc>
      </w:tr>
      <w:tr w:rsidR="00713799" w:rsidRPr="0022554A" w14:paraId="504EAFD8" w14:textId="77777777" w:rsidTr="6F1026F1">
        <w:tc>
          <w:tcPr>
            <w:tcW w:w="0" w:type="auto"/>
          </w:tcPr>
          <w:p w14:paraId="504EAFD4" w14:textId="77777777" w:rsidR="00713799" w:rsidRPr="0022554A" w:rsidRDefault="00713799" w:rsidP="0071379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04EAFD5" w14:textId="77777777" w:rsidR="00713799" w:rsidRPr="0022554A" w:rsidRDefault="00713799" w:rsidP="0071379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4EAFD6" w14:textId="77777777" w:rsidR="00713799" w:rsidRPr="0022554A" w:rsidRDefault="00713799" w:rsidP="0071379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AFD7" w14:textId="2CF9C97F" w:rsidR="00713799" w:rsidRPr="0022554A" w:rsidRDefault="79F0F167" w:rsidP="6F1026F1">
            <w:pPr>
              <w:tabs>
                <w:tab w:val="left" w:pos="5400"/>
              </w:tabs>
            </w:pPr>
            <w:r w:rsidRPr="6F1026F1">
              <w:rPr>
                <w:sz w:val="20"/>
              </w:rPr>
              <w:t>22-23</w:t>
            </w:r>
          </w:p>
        </w:tc>
      </w:tr>
      <w:tr w:rsidR="00713799" w:rsidRPr="0022554A" w14:paraId="504EAFDD" w14:textId="77777777" w:rsidTr="6F1026F1">
        <w:tc>
          <w:tcPr>
            <w:tcW w:w="0" w:type="auto"/>
          </w:tcPr>
          <w:p w14:paraId="504EAFD9" w14:textId="77777777" w:rsidR="00713799" w:rsidRPr="0022554A" w:rsidRDefault="00713799" w:rsidP="0071379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504EAFDA" w14:textId="77777777" w:rsidR="00713799" w:rsidRPr="0022554A" w:rsidRDefault="00713799" w:rsidP="0071379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4EAFDB" w14:textId="77777777" w:rsidR="00713799" w:rsidRPr="0022554A" w:rsidRDefault="00713799" w:rsidP="0071379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AFDC" w14:textId="4469C20E" w:rsidR="00713799" w:rsidRPr="0022554A" w:rsidRDefault="4A14A88B" w:rsidP="6F1026F1">
            <w:pPr>
              <w:tabs>
                <w:tab w:val="left" w:pos="5400"/>
              </w:tabs>
            </w:pPr>
            <w:r w:rsidRPr="6F1026F1">
              <w:rPr>
                <w:sz w:val="20"/>
              </w:rPr>
              <w:t>22</w:t>
            </w:r>
          </w:p>
        </w:tc>
      </w:tr>
      <w:tr w:rsidR="00713799" w:rsidRPr="0022554A" w14:paraId="504EAFDF" w14:textId="77777777" w:rsidTr="6F1026F1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504EAFDE" w14:textId="77777777" w:rsidR="00713799" w:rsidRPr="0022554A" w:rsidRDefault="00713799" w:rsidP="0071379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</w:tr>
      <w:tr w:rsidR="00713799" w:rsidRPr="0022554A" w14:paraId="504EAFE4" w14:textId="77777777" w:rsidTr="6F1026F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4EAFE0" w14:textId="77777777" w:rsidR="00713799" w:rsidRPr="0022554A" w:rsidRDefault="00713799" w:rsidP="0071379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4EAFE1" w14:textId="77777777" w:rsidR="00713799" w:rsidRPr="0022554A" w:rsidRDefault="00713799" w:rsidP="0071379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EAFE2" w14:textId="77777777" w:rsidR="00713799" w:rsidRPr="0022554A" w:rsidRDefault="00713799" w:rsidP="0071379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EAFE3" w14:textId="43DA3AA0" w:rsidR="00713799" w:rsidRPr="0022554A" w:rsidRDefault="74A79846" w:rsidP="6F1026F1">
            <w:pPr>
              <w:tabs>
                <w:tab w:val="left" w:pos="5400"/>
              </w:tabs>
            </w:pPr>
            <w:r w:rsidRPr="6F1026F1">
              <w:rPr>
                <w:sz w:val="20"/>
              </w:rPr>
              <w:t>24</w:t>
            </w:r>
          </w:p>
        </w:tc>
      </w:tr>
      <w:bookmarkEnd w:id="93"/>
      <w:bookmarkEnd w:id="94"/>
    </w:tbl>
    <w:p w14:paraId="504EAFE5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504EAFE6" w14:textId="6874C79A" w:rsidR="00D87AF7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631A497E" w14:textId="02824BDB" w:rsidR="000D0B66" w:rsidRDefault="000D0B66" w:rsidP="0022554A">
      <w:pPr>
        <w:pStyle w:val="TableNote"/>
        <w:tabs>
          <w:tab w:val="left" w:pos="5400"/>
        </w:tabs>
        <w:rPr>
          <w:sz w:val="20"/>
        </w:rPr>
      </w:pPr>
    </w:p>
    <w:p w14:paraId="5BA4C54F" w14:textId="77777777" w:rsidR="000D0B66" w:rsidRPr="0022554A" w:rsidRDefault="000D0B66" w:rsidP="0022554A">
      <w:pPr>
        <w:pStyle w:val="TableNote"/>
        <w:tabs>
          <w:tab w:val="left" w:pos="5400"/>
        </w:tabs>
        <w:rPr>
          <w:sz w:val="20"/>
        </w:rPr>
      </w:pPr>
    </w:p>
    <w:p w14:paraId="53AE675A" w14:textId="3F5CC3B2" w:rsidR="000D0B66" w:rsidRPr="000D0B66" w:rsidRDefault="000D0B66" w:rsidP="0022554A">
      <w:pPr>
        <w:pStyle w:val="TableNote"/>
        <w:tabs>
          <w:tab w:val="left" w:pos="5400"/>
        </w:tabs>
        <w:rPr>
          <w:b/>
          <w:sz w:val="20"/>
        </w:rPr>
      </w:pPr>
      <w:r w:rsidRPr="000D0B66">
        <w:rPr>
          <w:b/>
          <w:sz w:val="20"/>
        </w:rPr>
        <w:t xml:space="preserve">References  </w:t>
      </w:r>
    </w:p>
    <w:p w14:paraId="504EAFE7" w14:textId="2D8BE278" w:rsidR="00AE2C57" w:rsidRDefault="000D0B66" w:rsidP="0022554A">
      <w:pPr>
        <w:pStyle w:val="TableNote"/>
        <w:tabs>
          <w:tab w:val="left" w:pos="5400"/>
        </w:tabs>
        <w:rPr>
          <w:sz w:val="20"/>
        </w:rPr>
      </w:pPr>
      <w:r>
        <w:rPr>
          <w:sz w:val="20"/>
        </w:rPr>
        <w:t xml:space="preserve">[1] </w:t>
      </w:r>
      <w:r w:rsidRPr="000D0B66">
        <w:rPr>
          <w:sz w:val="20"/>
        </w:rPr>
        <w:t xml:space="preserve">Von Elm, Erik, Douglas G. Altman, Matthias Egger, Stuart J. Pocock, Peter C. </w:t>
      </w:r>
      <w:proofErr w:type="spellStart"/>
      <w:r w:rsidRPr="000D0B66">
        <w:rPr>
          <w:sz w:val="20"/>
        </w:rPr>
        <w:t>Gøtzsche</w:t>
      </w:r>
      <w:proofErr w:type="spellEnd"/>
      <w:r w:rsidRPr="000D0B66">
        <w:rPr>
          <w:sz w:val="20"/>
        </w:rPr>
        <w:t xml:space="preserve">, y Jan P. </w:t>
      </w:r>
      <w:proofErr w:type="spellStart"/>
      <w:r w:rsidRPr="000D0B66">
        <w:rPr>
          <w:sz w:val="20"/>
        </w:rPr>
        <w:t>Vandenbroucke</w:t>
      </w:r>
      <w:proofErr w:type="spellEnd"/>
      <w:r w:rsidRPr="000D0B66">
        <w:rPr>
          <w:sz w:val="20"/>
        </w:rPr>
        <w:t xml:space="preserve">. </w:t>
      </w:r>
      <w:r w:rsidRPr="000D0B66">
        <w:rPr>
          <w:sz w:val="20"/>
        </w:rPr>
        <w:t>2014</w:t>
      </w:r>
      <w:r>
        <w:rPr>
          <w:sz w:val="20"/>
        </w:rPr>
        <w:t xml:space="preserve">. </w:t>
      </w:r>
      <w:r w:rsidRPr="000D0B66">
        <w:rPr>
          <w:sz w:val="20"/>
        </w:rPr>
        <w:t xml:space="preserve">The Strengthening the Reporting of Observational Studies in Epidemiology (STROBE) Statement: Guidelines for Reporting Observational Studies. </w:t>
      </w:r>
      <w:r w:rsidRPr="000D0B66">
        <w:rPr>
          <w:i/>
          <w:sz w:val="20"/>
        </w:rPr>
        <w:t>International Journal of Surgery</w:t>
      </w:r>
      <w:r>
        <w:rPr>
          <w:sz w:val="20"/>
        </w:rPr>
        <w:t>,</w:t>
      </w:r>
      <w:r w:rsidRPr="000D0B66">
        <w:rPr>
          <w:sz w:val="20"/>
        </w:rPr>
        <w:t xml:space="preserve"> 12</w:t>
      </w:r>
      <w:r>
        <w:rPr>
          <w:sz w:val="20"/>
        </w:rPr>
        <w:t>(</w:t>
      </w:r>
      <w:r w:rsidRPr="000D0B66">
        <w:rPr>
          <w:sz w:val="20"/>
        </w:rPr>
        <w:t>12</w:t>
      </w:r>
      <w:r>
        <w:rPr>
          <w:sz w:val="20"/>
        </w:rPr>
        <w:t>),</w:t>
      </w:r>
      <w:r w:rsidRPr="000D0B66">
        <w:rPr>
          <w:sz w:val="20"/>
        </w:rPr>
        <w:t xml:space="preserve"> 1495-99.</w:t>
      </w:r>
      <w:r>
        <w:rPr>
          <w:sz w:val="20"/>
        </w:rPr>
        <w:t xml:space="preserve"> </w:t>
      </w:r>
      <w:hyperlink r:id="rId7" w:history="1">
        <w:r w:rsidRPr="003F2D21">
          <w:rPr>
            <w:rStyle w:val="Hipervnculo"/>
            <w:sz w:val="20"/>
          </w:rPr>
          <w:t>https://doi.org/10.1016/j.ijsu.2014.07.013</w:t>
        </w:r>
      </w:hyperlink>
      <w:r w:rsidRPr="000D0B66">
        <w:rPr>
          <w:sz w:val="20"/>
        </w:rPr>
        <w:t>.</w:t>
      </w:r>
    </w:p>
    <w:p w14:paraId="4F96E7A0" w14:textId="77777777" w:rsidR="000D0B66" w:rsidRDefault="000D0B66" w:rsidP="0022554A">
      <w:pPr>
        <w:pStyle w:val="TableNote"/>
        <w:tabs>
          <w:tab w:val="left" w:pos="5400"/>
        </w:tabs>
        <w:rPr>
          <w:sz w:val="20"/>
        </w:rPr>
      </w:pPr>
    </w:p>
    <w:p w14:paraId="504EAFE8" w14:textId="43B97214" w:rsidR="00A42352" w:rsidRPr="002602FB" w:rsidRDefault="00A42352" w:rsidP="6F1026F1">
      <w:pPr>
        <w:pStyle w:val="TableNote"/>
        <w:tabs>
          <w:tab w:val="left" w:pos="5400"/>
        </w:tabs>
        <w:rPr>
          <w:sz w:val="20"/>
        </w:rPr>
      </w:pPr>
      <w:smartTag w:uri="urn:schemas-microsoft-com:office:smarttags" w:element="PersonName"/>
    </w:p>
    <w:sectPr w:rsidR="00A42352" w:rsidRPr="002602FB" w:rsidSect="002602FB">
      <w:footerReference w:type="even" r:id="rId8"/>
      <w:footerReference w:type="default" r:id="rId9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13D14A" w14:textId="77777777" w:rsidR="003843DF" w:rsidRDefault="003843DF">
      <w:r>
        <w:separator/>
      </w:r>
    </w:p>
  </w:endnote>
  <w:endnote w:type="continuationSeparator" w:id="0">
    <w:p w14:paraId="49B2CFBD" w14:textId="77777777" w:rsidR="003843DF" w:rsidRDefault="003843DF">
      <w:r>
        <w:continuationSeparator/>
      </w:r>
    </w:p>
  </w:endnote>
  <w:endnote w:type="continuationNotice" w:id="1">
    <w:p w14:paraId="25A4EDC1" w14:textId="77777777" w:rsidR="00FE7B48" w:rsidRDefault="00FE7B4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4EAFED" w14:textId="77777777" w:rsidR="003843DF" w:rsidRDefault="003843DF" w:rsidP="002A7573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04EAFEE" w14:textId="77777777" w:rsidR="003843DF" w:rsidRDefault="003843DF" w:rsidP="005D0CF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4EAFEF" w14:textId="77777777" w:rsidR="003843DF" w:rsidRPr="000D0B66" w:rsidRDefault="003843DF" w:rsidP="00F76668">
    <w:pPr>
      <w:pStyle w:val="Piedepgina"/>
      <w:framePr w:wrap="around" w:vAnchor="text" w:hAnchor="margin" w:xAlign="center" w:y="1"/>
      <w:rPr>
        <w:rStyle w:val="Nmerodepgina"/>
        <w:rFonts w:ascii="Times New Roman" w:hAnsi="Times New Roman"/>
      </w:rPr>
    </w:pPr>
    <w:r w:rsidRPr="000D0B66">
      <w:rPr>
        <w:rStyle w:val="Nmerodepgina"/>
        <w:rFonts w:ascii="Times New Roman" w:hAnsi="Times New Roman"/>
      </w:rPr>
      <w:fldChar w:fldCharType="begin"/>
    </w:r>
    <w:r w:rsidRPr="000D0B66">
      <w:rPr>
        <w:rStyle w:val="Nmerodepgina"/>
        <w:rFonts w:ascii="Times New Roman" w:hAnsi="Times New Roman"/>
      </w:rPr>
      <w:instrText xml:space="preserve">PAGE  </w:instrText>
    </w:r>
    <w:r w:rsidRPr="000D0B66">
      <w:rPr>
        <w:rStyle w:val="Nmerodepgina"/>
        <w:rFonts w:ascii="Times New Roman" w:hAnsi="Times New Roman"/>
      </w:rPr>
      <w:fldChar w:fldCharType="separate"/>
    </w:r>
    <w:r w:rsidRPr="000D0B66">
      <w:rPr>
        <w:rStyle w:val="Nmerodepgina"/>
        <w:rFonts w:ascii="Times New Roman" w:hAnsi="Times New Roman"/>
        <w:noProof/>
      </w:rPr>
      <w:t>1</w:t>
    </w:r>
    <w:r w:rsidRPr="000D0B66">
      <w:rPr>
        <w:rStyle w:val="Nmerodepgina"/>
        <w:rFonts w:ascii="Times New Roman" w:hAnsi="Times New Roman"/>
      </w:rPr>
      <w:fldChar w:fldCharType="end"/>
    </w:r>
  </w:p>
  <w:p w14:paraId="504EAFF0" w14:textId="77777777" w:rsidR="003843DF" w:rsidRDefault="003843DF" w:rsidP="005D0CFC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ACADD1" w14:textId="77777777" w:rsidR="003843DF" w:rsidRDefault="003843DF">
      <w:r>
        <w:separator/>
      </w:r>
    </w:p>
  </w:footnote>
  <w:footnote w:type="continuationSeparator" w:id="0">
    <w:p w14:paraId="4D756378" w14:textId="77777777" w:rsidR="003843DF" w:rsidRDefault="003843DF">
      <w:r>
        <w:continuationSeparator/>
      </w:r>
    </w:p>
  </w:footnote>
  <w:footnote w:type="continuationNotice" w:id="1">
    <w:p w14:paraId="32A82CB5" w14:textId="77777777" w:rsidR="00FE7B48" w:rsidRDefault="00FE7B48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aconnme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aconnme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aconnme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aconnme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aconvieta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aconvieta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aconviet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D0B66"/>
    <w:rsid w:val="000E3A3E"/>
    <w:rsid w:val="000E691B"/>
    <w:rsid w:val="000F26ED"/>
    <w:rsid w:val="001023BA"/>
    <w:rsid w:val="00110BFB"/>
    <w:rsid w:val="0011774D"/>
    <w:rsid w:val="00134AAC"/>
    <w:rsid w:val="00183FA6"/>
    <w:rsid w:val="001A495C"/>
    <w:rsid w:val="001A75E9"/>
    <w:rsid w:val="001E02AD"/>
    <w:rsid w:val="0021265E"/>
    <w:rsid w:val="00215E03"/>
    <w:rsid w:val="002223F5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43DF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B4997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13799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77F99"/>
    <w:rsid w:val="0089107E"/>
    <w:rsid w:val="00891604"/>
    <w:rsid w:val="008A6671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BF45A5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  <w:rsid w:val="00FE7B48"/>
    <w:rsid w:val="018CB578"/>
    <w:rsid w:val="042424BD"/>
    <w:rsid w:val="07B365D3"/>
    <w:rsid w:val="081C73E8"/>
    <w:rsid w:val="201C5FDC"/>
    <w:rsid w:val="2152DE5D"/>
    <w:rsid w:val="223BEFDB"/>
    <w:rsid w:val="23EC8068"/>
    <w:rsid w:val="24A978E9"/>
    <w:rsid w:val="2706D4F6"/>
    <w:rsid w:val="341BF07A"/>
    <w:rsid w:val="3455FE43"/>
    <w:rsid w:val="35916A7E"/>
    <w:rsid w:val="37E6F335"/>
    <w:rsid w:val="386A9D60"/>
    <w:rsid w:val="3965D37A"/>
    <w:rsid w:val="39CB213E"/>
    <w:rsid w:val="3E6B1190"/>
    <w:rsid w:val="42E56831"/>
    <w:rsid w:val="4A14A88B"/>
    <w:rsid w:val="5159CA4B"/>
    <w:rsid w:val="565B717A"/>
    <w:rsid w:val="5711CE2F"/>
    <w:rsid w:val="57CBE34B"/>
    <w:rsid w:val="5E2AB328"/>
    <w:rsid w:val="644BB225"/>
    <w:rsid w:val="64FE35D8"/>
    <w:rsid w:val="65B21E8E"/>
    <w:rsid w:val="698723D6"/>
    <w:rsid w:val="6B7379F9"/>
    <w:rsid w:val="6D33F29D"/>
    <w:rsid w:val="6F1026F1"/>
    <w:rsid w:val="710B3974"/>
    <w:rsid w:val="719770C3"/>
    <w:rsid w:val="74A79846"/>
    <w:rsid w:val="74FE0752"/>
    <w:rsid w:val="770A1B83"/>
    <w:rsid w:val="78F0224A"/>
    <w:rsid w:val="79F0F167"/>
    <w:rsid w:val="7F339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4:docId w14:val="504EAF35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tulo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rsid w:val="000B6FD4"/>
    <w:pPr>
      <w:spacing w:after="120"/>
      <w:ind w:left="283"/>
    </w:pPr>
  </w:style>
  <w:style w:type="paragraph" w:styleId="Textodeglobo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merodepgina">
    <w:name w:val="page number"/>
    <w:basedOn w:val="Fuentedeprrafopredeter"/>
    <w:rsid w:val="000B6FD4"/>
  </w:style>
  <w:style w:type="paragraph" w:styleId="Encabezado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xtonotapi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osinformato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Descripci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Textocomentario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Textodebloque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Descripcin"/>
    <w:rsid w:val="000B6FD4"/>
    <w:rPr>
      <w:sz w:val="18"/>
    </w:rPr>
  </w:style>
  <w:style w:type="paragraph" w:styleId="Fecha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oindependiente">
    <w:name w:val="Body Text"/>
    <w:basedOn w:val="Normal"/>
    <w:rsid w:val="000B6FD4"/>
    <w:pPr>
      <w:spacing w:after="120"/>
    </w:pPr>
  </w:style>
  <w:style w:type="character" w:styleId="Refdenotaalfinal">
    <w:name w:val="endnote reference"/>
    <w:basedOn w:val="Fuentedeprrafopredeter"/>
    <w:semiHidden/>
    <w:rsid w:val="000B6FD4"/>
    <w:rPr>
      <w:vertAlign w:val="superscript"/>
    </w:rPr>
  </w:style>
  <w:style w:type="paragraph" w:styleId="Textonotaalfinal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Fuentedeprrafopredeter"/>
    <w:rsid w:val="000B6FD4"/>
    <w:rPr>
      <w:color w:val="0000FF"/>
      <w:vertAlign w:val="superscript"/>
    </w:rPr>
  </w:style>
  <w:style w:type="character" w:customStyle="1" w:styleId="FnoteRef">
    <w:name w:val="FnoteRef"/>
    <w:basedOn w:val="Fuentedeprrafopredeter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Refdenotaalpie">
    <w:name w:val="footnote reference"/>
    <w:basedOn w:val="Fuentedeprrafopredeter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tulo"/>
    <w:next w:val="Ttulo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oindependien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aconvieta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Textoindependien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tulo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nfasis">
    <w:name w:val="Emphasis"/>
    <w:basedOn w:val="Fuentedeprrafopredeter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efdecomentario">
    <w:name w:val="annotation reference"/>
    <w:basedOn w:val="Fuentedeprrafopredeter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oindependienteprimerasangra">
    <w:name w:val="Body Text First Indent"/>
    <w:basedOn w:val="Textoindependien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do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tulo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tulo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Fuentedeprrafopredeter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Fuentedeprrafopredeter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Fuentedeprrafopredeter"/>
    <w:rsid w:val="000B6FD4"/>
    <w:rPr>
      <w:color w:val="0000FF"/>
      <w:vertAlign w:val="superscript"/>
    </w:rPr>
  </w:style>
  <w:style w:type="paragraph" w:styleId="Textoindependienteprimerasangra2">
    <w:name w:val="Body Text First Indent 2"/>
    <w:basedOn w:val="Sangradetextonormal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Sangra2detindependiente">
    <w:name w:val="Body Text Indent 2"/>
    <w:basedOn w:val="Normal"/>
    <w:rsid w:val="000B6FD4"/>
    <w:pPr>
      <w:spacing w:after="120" w:line="480" w:lineRule="auto"/>
      <w:ind w:left="283"/>
    </w:pPr>
  </w:style>
  <w:style w:type="paragraph" w:styleId="Sangra3detindependiente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ierre">
    <w:name w:val="Closing"/>
    <w:basedOn w:val="Normal"/>
    <w:rsid w:val="000B6FD4"/>
    <w:pPr>
      <w:ind w:left="4252"/>
    </w:pPr>
  </w:style>
  <w:style w:type="paragraph" w:styleId="Mapadeldocumento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ecorreoelectrnico">
    <w:name w:val="E-mail Signature"/>
    <w:basedOn w:val="Normal"/>
    <w:rsid w:val="000B6FD4"/>
  </w:style>
  <w:style w:type="paragraph" w:styleId="Direccinsob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Remitedesobre">
    <w:name w:val="envelope return"/>
    <w:basedOn w:val="Normal"/>
    <w:rsid w:val="000B6FD4"/>
    <w:rPr>
      <w:rFonts w:ascii="Arial" w:hAnsi="Arial"/>
      <w:sz w:val="20"/>
    </w:rPr>
  </w:style>
  <w:style w:type="character" w:styleId="Hipervnculovisitado">
    <w:name w:val="FollowedHyperlink"/>
    <w:basedOn w:val="Fuentedeprrafopredeter"/>
    <w:rsid w:val="000B6FD4"/>
    <w:rPr>
      <w:color w:val="800080"/>
      <w:u w:val="single"/>
    </w:rPr>
  </w:style>
  <w:style w:type="character" w:styleId="AcrnimoHTML">
    <w:name w:val="HTML Acronym"/>
    <w:basedOn w:val="Fuentedeprrafopredeter"/>
    <w:rsid w:val="000B6FD4"/>
  </w:style>
  <w:style w:type="paragraph" w:styleId="DireccinHTML">
    <w:name w:val="HTML Address"/>
    <w:basedOn w:val="Normal"/>
    <w:rsid w:val="000B6FD4"/>
    <w:rPr>
      <w:i/>
      <w:iCs/>
    </w:rPr>
  </w:style>
  <w:style w:type="character" w:styleId="CitaHTML">
    <w:name w:val="HTML Cite"/>
    <w:basedOn w:val="Fuentedeprrafopredeter"/>
    <w:rsid w:val="000B6FD4"/>
    <w:rPr>
      <w:i/>
      <w:iCs/>
    </w:rPr>
  </w:style>
  <w:style w:type="character" w:styleId="CdigoHTML">
    <w:name w:val="HTML Code"/>
    <w:basedOn w:val="Fuentedeprrafopredeter"/>
    <w:rsid w:val="000B6FD4"/>
    <w:rPr>
      <w:rFonts w:ascii="Courier New" w:hAnsi="Courier New"/>
      <w:sz w:val="20"/>
      <w:szCs w:val="20"/>
    </w:rPr>
  </w:style>
  <w:style w:type="character" w:styleId="DefinicinHTML">
    <w:name w:val="HTML Definition"/>
    <w:basedOn w:val="Fuentedeprrafopredeter"/>
    <w:rsid w:val="000B6FD4"/>
    <w:rPr>
      <w:i/>
      <w:iCs/>
    </w:rPr>
  </w:style>
  <w:style w:type="character" w:styleId="TecladoHTML">
    <w:name w:val="HTML Keyboard"/>
    <w:basedOn w:val="Fuentedeprrafopredeter"/>
    <w:rsid w:val="000B6FD4"/>
    <w:rPr>
      <w:rFonts w:ascii="Courier New" w:hAnsi="Courier New"/>
      <w:sz w:val="20"/>
      <w:szCs w:val="20"/>
    </w:rPr>
  </w:style>
  <w:style w:type="paragraph" w:styleId="HTMLconformatoprevio">
    <w:name w:val="HTML Preformatted"/>
    <w:basedOn w:val="Normal"/>
    <w:rsid w:val="000B6FD4"/>
    <w:rPr>
      <w:rFonts w:ascii="Courier New" w:hAnsi="Courier New"/>
      <w:sz w:val="20"/>
    </w:rPr>
  </w:style>
  <w:style w:type="character" w:styleId="EjemplodeHTML">
    <w:name w:val="HTML Sample"/>
    <w:basedOn w:val="Fuentedeprrafopredeter"/>
    <w:rsid w:val="000B6FD4"/>
    <w:rPr>
      <w:rFonts w:ascii="Courier New" w:hAnsi="Courier New"/>
    </w:rPr>
  </w:style>
  <w:style w:type="character" w:styleId="MquinadeescribirHTML">
    <w:name w:val="HTML Typewriter"/>
    <w:basedOn w:val="Fuentedeprrafopredeter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Fuentedeprrafopredeter"/>
    <w:rsid w:val="000B6FD4"/>
    <w:rPr>
      <w:i/>
      <w:iCs/>
    </w:rPr>
  </w:style>
  <w:style w:type="character" w:styleId="Hipervnculo">
    <w:name w:val="Hyperlink"/>
    <w:basedOn w:val="Fuentedeprrafopredeter"/>
    <w:rsid w:val="000B6FD4"/>
    <w:rPr>
      <w:color w:val="0000FF"/>
      <w:u w:val="single"/>
    </w:rPr>
  </w:style>
  <w:style w:type="paragraph" w:styleId="ndice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0B6FD4"/>
    <w:rPr>
      <w:rFonts w:ascii="Arial" w:hAnsi="Arial"/>
      <w:b/>
      <w:bCs/>
    </w:rPr>
  </w:style>
  <w:style w:type="character" w:styleId="Nmerodelnea">
    <w:name w:val="line number"/>
    <w:basedOn w:val="Fuentedeprrafopredeter"/>
    <w:rsid w:val="000B6FD4"/>
  </w:style>
  <w:style w:type="paragraph" w:styleId="Lista">
    <w:name w:val="List"/>
    <w:basedOn w:val="Normal"/>
    <w:rsid w:val="000B6FD4"/>
    <w:pPr>
      <w:ind w:left="283" w:hanging="283"/>
    </w:pPr>
  </w:style>
  <w:style w:type="paragraph" w:styleId="Lista2">
    <w:name w:val="List 2"/>
    <w:basedOn w:val="Normal"/>
    <w:rsid w:val="000B6FD4"/>
    <w:pPr>
      <w:ind w:left="566" w:hanging="283"/>
    </w:pPr>
  </w:style>
  <w:style w:type="paragraph" w:styleId="Lista3">
    <w:name w:val="List 3"/>
    <w:basedOn w:val="Normal"/>
    <w:rsid w:val="000B6FD4"/>
    <w:pPr>
      <w:ind w:left="849" w:hanging="283"/>
    </w:pPr>
  </w:style>
  <w:style w:type="paragraph" w:styleId="Lista4">
    <w:name w:val="List 4"/>
    <w:basedOn w:val="Normal"/>
    <w:rsid w:val="000B6FD4"/>
    <w:pPr>
      <w:ind w:left="1132" w:hanging="283"/>
    </w:pPr>
  </w:style>
  <w:style w:type="paragraph" w:styleId="Lista5">
    <w:name w:val="List 5"/>
    <w:basedOn w:val="Normal"/>
    <w:rsid w:val="000B6FD4"/>
    <w:pPr>
      <w:ind w:left="1415" w:hanging="283"/>
    </w:pPr>
  </w:style>
  <w:style w:type="paragraph" w:styleId="Listaconvietas2">
    <w:name w:val="List Bullet 2"/>
    <w:basedOn w:val="Normal"/>
    <w:autoRedefine/>
    <w:rsid w:val="000B6FD4"/>
    <w:pPr>
      <w:numPr>
        <w:numId w:val="11"/>
      </w:numPr>
    </w:pPr>
  </w:style>
  <w:style w:type="paragraph" w:styleId="Listaconvietas3">
    <w:name w:val="List Bullet 3"/>
    <w:basedOn w:val="Normal"/>
    <w:autoRedefine/>
    <w:rsid w:val="000B6FD4"/>
    <w:pPr>
      <w:numPr>
        <w:numId w:val="12"/>
      </w:numPr>
    </w:pPr>
  </w:style>
  <w:style w:type="paragraph" w:styleId="Listaconvietas4">
    <w:name w:val="List Bullet 4"/>
    <w:basedOn w:val="Normal"/>
    <w:autoRedefine/>
    <w:rsid w:val="000B6FD4"/>
    <w:pPr>
      <w:numPr>
        <w:numId w:val="13"/>
      </w:numPr>
    </w:pPr>
  </w:style>
  <w:style w:type="paragraph" w:styleId="Listaconvietas5">
    <w:name w:val="List Bullet 5"/>
    <w:basedOn w:val="Normal"/>
    <w:autoRedefine/>
    <w:rsid w:val="000B6FD4"/>
    <w:pPr>
      <w:numPr>
        <w:numId w:val="14"/>
      </w:numPr>
    </w:pPr>
  </w:style>
  <w:style w:type="paragraph" w:styleId="Continuarlista">
    <w:name w:val="List Continue"/>
    <w:basedOn w:val="Normal"/>
    <w:rsid w:val="000B6FD4"/>
    <w:pPr>
      <w:spacing w:after="120"/>
      <w:ind w:left="283"/>
    </w:pPr>
  </w:style>
  <w:style w:type="paragraph" w:styleId="Continuarlista2">
    <w:name w:val="List Continue 2"/>
    <w:basedOn w:val="Normal"/>
    <w:rsid w:val="000B6FD4"/>
    <w:pPr>
      <w:spacing w:after="120"/>
      <w:ind w:left="566"/>
    </w:pPr>
  </w:style>
  <w:style w:type="paragraph" w:styleId="Continuarlista3">
    <w:name w:val="List Continue 3"/>
    <w:basedOn w:val="Normal"/>
    <w:rsid w:val="000B6FD4"/>
    <w:pPr>
      <w:spacing w:after="120"/>
      <w:ind w:left="849"/>
    </w:pPr>
  </w:style>
  <w:style w:type="paragraph" w:styleId="Continuarlista4">
    <w:name w:val="List Continue 4"/>
    <w:basedOn w:val="Normal"/>
    <w:rsid w:val="000B6FD4"/>
    <w:pPr>
      <w:spacing w:after="120"/>
      <w:ind w:left="1132"/>
    </w:pPr>
  </w:style>
  <w:style w:type="paragraph" w:styleId="Continuarlista5">
    <w:name w:val="List Continue 5"/>
    <w:basedOn w:val="Normal"/>
    <w:rsid w:val="000B6FD4"/>
    <w:pPr>
      <w:spacing w:after="120"/>
      <w:ind w:left="1415"/>
    </w:pPr>
  </w:style>
  <w:style w:type="paragraph" w:styleId="Listaconnmeros">
    <w:name w:val="List Number"/>
    <w:basedOn w:val="Normal"/>
    <w:rsid w:val="000B6FD4"/>
    <w:pPr>
      <w:numPr>
        <w:numId w:val="15"/>
      </w:numPr>
    </w:pPr>
  </w:style>
  <w:style w:type="paragraph" w:styleId="Listaconnmeros2">
    <w:name w:val="List Number 2"/>
    <w:basedOn w:val="Normal"/>
    <w:rsid w:val="000B6FD4"/>
    <w:pPr>
      <w:numPr>
        <w:numId w:val="16"/>
      </w:numPr>
    </w:pPr>
  </w:style>
  <w:style w:type="paragraph" w:styleId="Listaconnmeros3">
    <w:name w:val="List Number 3"/>
    <w:basedOn w:val="Normal"/>
    <w:rsid w:val="000B6FD4"/>
    <w:pPr>
      <w:numPr>
        <w:numId w:val="17"/>
      </w:numPr>
    </w:pPr>
  </w:style>
  <w:style w:type="paragraph" w:styleId="Listaconnmeros4">
    <w:name w:val="List Number 4"/>
    <w:basedOn w:val="Normal"/>
    <w:rsid w:val="000B6FD4"/>
    <w:pPr>
      <w:numPr>
        <w:numId w:val="18"/>
      </w:numPr>
    </w:pPr>
  </w:style>
  <w:style w:type="paragraph" w:styleId="Listaconnmeros5">
    <w:name w:val="List Number 5"/>
    <w:basedOn w:val="Normal"/>
    <w:rsid w:val="000B6FD4"/>
    <w:pPr>
      <w:numPr>
        <w:numId w:val="19"/>
      </w:numPr>
    </w:pPr>
  </w:style>
  <w:style w:type="paragraph" w:styleId="Tex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cabezadodemensaj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Sangranormal">
    <w:name w:val="Normal Indent"/>
    <w:basedOn w:val="Normal"/>
    <w:rsid w:val="000B6FD4"/>
    <w:pPr>
      <w:ind w:left="720"/>
    </w:pPr>
  </w:style>
  <w:style w:type="paragraph" w:styleId="Encabezadodenota">
    <w:name w:val="Note Heading"/>
    <w:basedOn w:val="Normal"/>
    <w:next w:val="Normal"/>
    <w:rsid w:val="000B6FD4"/>
  </w:style>
  <w:style w:type="character" w:customStyle="1" w:styleId="ParaHead">
    <w:name w:val="ParaHead"/>
    <w:basedOn w:val="Fuentedeprrafopredeter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Fuentedeprrafopredeter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Asuntodelcomentario">
    <w:name w:val="annotation subject"/>
    <w:basedOn w:val="Textocomentario"/>
    <w:next w:val="Textocomentario"/>
    <w:semiHidden/>
    <w:rsid w:val="00F378D0"/>
    <w:pPr>
      <w:spacing w:line="300" w:lineRule="exact"/>
    </w:pPr>
    <w:rPr>
      <w:b/>
      <w:bCs/>
    </w:rPr>
  </w:style>
  <w:style w:type="character" w:styleId="Mencinsinresolver">
    <w:name w:val="Unresolved Mention"/>
    <w:basedOn w:val="Fuentedeprrafopredeter"/>
    <w:uiPriority w:val="99"/>
    <w:semiHidden/>
    <w:unhideWhenUsed/>
    <w:rsid w:val="000D0B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ijsu.2014.07.01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</TotalTime>
  <Pages>2</Pages>
  <Words>639</Words>
  <Characters>3868</Characters>
  <Application>Microsoft Office Word</Application>
  <DocSecurity>0</DocSecurity>
  <Lines>32</Lines>
  <Paragraphs>8</Paragraphs>
  <ScaleCrop>false</ScaleCrop>
  <Company>irisq</Company>
  <LinksUpToDate>false</LinksUpToDate>
  <CharactersWithSpaces>4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Lucia Rocio Camacho Montaño</cp:lastModifiedBy>
  <cp:revision>9</cp:revision>
  <cp:lastPrinted>2007-09-19T09:02:00Z</cp:lastPrinted>
  <dcterms:created xsi:type="dcterms:W3CDTF">2018-07-30T10:56:00Z</dcterms:created>
  <dcterms:modified xsi:type="dcterms:W3CDTF">2025-12-05T08:50:00Z</dcterms:modified>
</cp:coreProperties>
</file>